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4C" w:rsidRPr="004B614C" w:rsidRDefault="004B614C" w:rsidP="004B614C">
      <w:pPr>
        <w:ind w:left="720" w:hanging="720"/>
        <w:rPr>
          <w:rFonts w:ascii="Times New Roman" w:hAnsi="Times New Roman" w:cs="Times New Roman"/>
          <w:sz w:val="24"/>
        </w:rPr>
      </w:pPr>
      <w:r w:rsidRPr="004B614C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3</w:t>
      </w:r>
      <w:r w:rsidRPr="004B614C">
        <w:rPr>
          <w:rFonts w:ascii="Times New Roman" w:hAnsi="Times New Roman" w:cs="Times New Roman"/>
          <w:sz w:val="24"/>
        </w:rPr>
        <w:t xml:space="preserve">. Functional enrichment analysis in the over-represented </w:t>
      </w:r>
      <w:proofErr w:type="spellStart"/>
      <w:r w:rsidRPr="004B614C">
        <w:rPr>
          <w:rFonts w:ascii="Times New Roman" w:hAnsi="Times New Roman" w:cs="Times New Roman"/>
          <w:sz w:val="24"/>
        </w:rPr>
        <w:t>metagenomes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Tablaconcuadrcula"/>
        <w:tblW w:w="8838" w:type="dxa"/>
        <w:tblLayout w:type="fixed"/>
        <w:tblLook w:val="04A0"/>
      </w:tblPr>
      <w:tblGrid>
        <w:gridCol w:w="966"/>
        <w:gridCol w:w="5813"/>
        <w:gridCol w:w="1042"/>
        <w:gridCol w:w="1017"/>
      </w:tblGrid>
      <w:tr w:rsidR="004B614C" w:rsidRPr="004B614C" w:rsidTr="004B614C">
        <w:trPr>
          <w:trHeight w:val="487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omain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nnotation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OR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DR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287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UF3826, putative sugar binding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456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2128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UF3584, AAA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typ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49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686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BM_20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tarch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binding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0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1637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ATPase_2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2.07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317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NA_pol_B_2, DNA polymerase type B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6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549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imbrillin_C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Major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imbria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subunit prote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6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734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Inhibitor_I69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pi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protease inhibi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33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6738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BM26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tarch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binding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odule 26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342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2008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EcoR124_C, Type I restriction and modification enzyme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456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3422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BM_6, Carbohydrate binding module (family 6)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35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801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PDDEXK_9, PD-(D/E)XK nuclease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13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490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OMP_b_brl_3, Outer membrane protein beta-barrel family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2.51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676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D40, WD40-like Beta Propeller Repeat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2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49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Y_Y_Y, domain of unsaturated carbohydrate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eriplasmic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sens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3.12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635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UF4981, Beta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alactos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activity associated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125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5272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Vir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, Virulence-associated protein E like prote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39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431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SDR_N, Type I restriction enzyme R prote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5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59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TonB_dep_Rec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TonB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.93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982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AA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_lik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, Predicted AAA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43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635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UF4982, Beta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alactos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activity associated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6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71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CarboxypepD_reg_2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arboxypept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egulatory-like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.93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2929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Bgal_small_N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Beta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alactos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small ch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44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71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Plug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TonB-dependent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46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17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AAA_14, AAA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9.34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62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arboxypepD_reg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arboxypept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egulatory-like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1.64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2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15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ellu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39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277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usD-like_2, Starch-binding associating with outer membrane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72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2837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s-ES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 xml:space="preserve">Glyco_hydro_2_N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5.77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944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s-ES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Glyco_hydro_127, Beta-L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>arabinofuranosid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lang w:val="es-ES"/>
              </w:rPr>
              <w:t xml:space="preserve"> GH127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336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63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DUF4143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ATP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activity associated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49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70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lyco_hydro_2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2.19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2836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lyco_hydro_2_C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family 2 C-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ter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0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4616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lyco_hydro_43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43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11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4322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usD-like_3, Starch-binding associating with outer membrane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6.86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191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lyco_hydro_3_C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3 C-te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43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431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Fn3-like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ibronectin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type III-like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11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98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usD_RagB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SusD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8.57</w:t>
            </w: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158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tsK_SpoIII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, cell division prote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433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7494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Reg_prop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, Two component regulator propelle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439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232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OEP, Outer membrane efflux prote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17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93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Glyco_hydro_3_N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syl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ydrolase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amily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3 N-te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20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9479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Flg_new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Listeria-Bacteroides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repeat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03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485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ResIII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, Type III restriction enzyme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252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1381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TH_3, Helix-turn-helix transcriptional regula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23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2844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TH_19, Helix-turn-helix transcriptional regula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035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560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HTH_31, Helix-turn-helix transcriptional regulator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132</w:t>
            </w:r>
          </w:p>
        </w:tc>
      </w:tr>
      <w:tr w:rsidR="004B614C" w:rsidRPr="004B614C" w:rsidTr="004B614C">
        <w:trPr>
          <w:trHeight w:val="222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13443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HTH_26,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Cro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/C1-type HTH DNA-binding domain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342</w:t>
            </w:r>
          </w:p>
        </w:tc>
      </w:tr>
      <w:tr w:rsidR="004B614C" w:rsidRPr="004B614C" w:rsidTr="004B614C">
        <w:trPr>
          <w:trHeight w:val="316"/>
        </w:trPr>
        <w:tc>
          <w:tcPr>
            <w:tcW w:w="966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PF00395</w:t>
            </w:r>
          </w:p>
        </w:tc>
        <w:tc>
          <w:tcPr>
            <w:tcW w:w="5813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LH, S-layer homology domain - </w:t>
            </w:r>
            <w:proofErr w:type="spellStart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glycoproteins</w:t>
            </w:r>
            <w:proofErr w:type="spellEnd"/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of bacterial surface</w:t>
            </w:r>
          </w:p>
        </w:tc>
        <w:tc>
          <w:tcPr>
            <w:tcW w:w="1042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17" w:type="dxa"/>
            <w:vAlign w:val="center"/>
          </w:tcPr>
          <w:p w:rsidR="004B614C" w:rsidRPr="004B614C" w:rsidRDefault="004B614C" w:rsidP="004B614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B614C">
              <w:rPr>
                <w:rFonts w:ascii="Times New Roman" w:eastAsia="Arial Unicode MS" w:hAnsi="Times New Roman" w:cs="Times New Roman"/>
                <w:sz w:val="20"/>
                <w:szCs w:val="20"/>
              </w:rPr>
              <w:t>0.0146</w:t>
            </w:r>
          </w:p>
        </w:tc>
      </w:tr>
    </w:tbl>
    <w:p w:rsidR="004B614C" w:rsidRPr="00F42A0A" w:rsidRDefault="004B614C" w:rsidP="004B614C">
      <w:pPr>
        <w:pStyle w:val="Normal1"/>
        <w:spacing w:after="120" w:line="240" w:lineRule="auto"/>
      </w:pPr>
      <w:r w:rsidRPr="00F42A0A">
        <w:lastRenderedPageBreak/>
        <w:t xml:space="preserve">1 Domain identifier and functional annotation according to information retrieved from </w:t>
      </w:r>
      <w:proofErr w:type="spellStart"/>
      <w:r w:rsidRPr="00F42A0A">
        <w:t>Pfam</w:t>
      </w:r>
      <w:proofErr w:type="spellEnd"/>
      <w:r w:rsidRPr="00F42A0A">
        <w:t xml:space="preserve"> database (http://pfam.xfam.org/).</w:t>
      </w:r>
    </w:p>
    <w:p w:rsidR="004B614C" w:rsidRDefault="004B614C" w:rsidP="004B614C">
      <w:pPr>
        <w:pStyle w:val="Normal1"/>
        <w:spacing w:after="120" w:line="240" w:lineRule="auto"/>
      </w:pPr>
      <w:r w:rsidRPr="00F42A0A">
        <w:t>2 Odds ratio (OR) calculated from the Fisher's exact test under conditional Maximum Likelihood Estimate (MLE) approach.</w:t>
      </w:r>
    </w:p>
    <w:p w:rsidR="008A0B2B" w:rsidRPr="004B614C" w:rsidRDefault="004B614C" w:rsidP="004B614C">
      <w:pPr>
        <w:pStyle w:val="Normal1"/>
        <w:spacing w:after="120" w:line="240" w:lineRule="auto"/>
      </w:pPr>
      <w:r w:rsidRPr="00F42A0A">
        <w:t>3 False discovery rate (FDR) obtained after multiple testing correction of all domains detected (N = 7,711 domains)</w:t>
      </w:r>
    </w:p>
    <w:sectPr w:rsidR="008A0B2B" w:rsidRPr="004B614C" w:rsidSect="00127581">
      <w:pgSz w:w="12240" w:h="15840"/>
      <w:pgMar w:top="1417" w:right="1701" w:bottom="1417" w:left="1701" w:header="720" w:footer="720" w:gutter="0"/>
      <w:cols w:space="720"/>
      <w:rtlGutter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/>
  <w:defaultTabStop w:val="720"/>
  <w:characterSpacingControl w:val="doNotCompress"/>
  <w:compat/>
  <w:rsids>
    <w:rsidRoot w:val="004B614C"/>
    <w:rsid w:val="004B614C"/>
    <w:rsid w:val="008A0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B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4B614C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  <w:basedOn w:val="Normal"/>
    <w:link w:val="NormalCar"/>
    <w:qFormat/>
    <w:rsid w:val="004B614C"/>
    <w:pPr>
      <w:widowControl w:val="0"/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24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es-ES"/>
    </w:rPr>
  </w:style>
  <w:style w:type="character" w:customStyle="1" w:styleId="NormalCar">
    <w:name w:val="Normal Car"/>
    <w:basedOn w:val="Fuentedeprrafopredeter"/>
    <w:link w:val="Normal1"/>
    <w:locked/>
    <w:rsid w:val="004B614C"/>
    <w:rPr>
      <w:rFonts w:ascii="Times New Roman" w:eastAsia="Arial Unicode MS" w:hAnsi="Times New Roman" w:cs="Arial Unicode MS"/>
      <w:color w:val="000000"/>
      <w:sz w:val="24"/>
      <w:szCs w:val="24"/>
      <w:u w:color="000000"/>
      <w:lang w:eastAsia="es-ES"/>
    </w:rPr>
  </w:style>
  <w:style w:type="table" w:styleId="Tablaconcuadrcula">
    <w:name w:val="Table Grid"/>
    <w:basedOn w:val="Tablanormal"/>
    <w:uiPriority w:val="59"/>
    <w:rsid w:val="004B61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Alfonso</cp:lastModifiedBy>
  <cp:revision>1</cp:revision>
  <dcterms:created xsi:type="dcterms:W3CDTF">2019-05-06T09:58:00Z</dcterms:created>
  <dcterms:modified xsi:type="dcterms:W3CDTF">2019-05-06T10:05:00Z</dcterms:modified>
</cp:coreProperties>
</file>